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4"/>
        <w:gridCol w:w="1489"/>
        <w:gridCol w:w="1266"/>
        <w:gridCol w:w="1260"/>
      </w:tblGrid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OTU / Taxo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3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Lautrop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p. HOTA9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22203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.60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206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19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Lachnospiracea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p. [G-2] HOT10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06742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319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31926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44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revotella oulorum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9331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477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31845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0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othia dentocarios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24738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993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49698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20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olymorphum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201165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161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46468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58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orphyromonas catonia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2296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8990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63303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118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Campylobacter showa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42289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2739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274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223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Solobacterium moorei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81478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4457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444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18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Leptotrich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p. HOT41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2514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5561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599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14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Haemophilus parainfluenza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162344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10888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77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2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Corynebacterium durum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104060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12572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59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18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Tannerel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p. HOT28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2239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149835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726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45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Actinobacul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p. HOT18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060070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18026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334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11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Leptotrichia buccal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202196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19507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673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303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arvimonas micr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4361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20234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793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21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olymorphum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0792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20487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097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08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reptococcus mit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/ HOT064/ HOT423/ HOTA95/ HOTE1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19681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20746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4074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40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Corynebacterium durum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090847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22691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128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364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Leptotrichia hongkongens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14233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31204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468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66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Capnocytophaga leadbetteri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0116935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375088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088</w:t>
            </w:r>
          </w:p>
        </w:tc>
      </w:tr>
      <w:tr>
        <w:trPr>
          <w:trHeight w:val="300" w:hRule="atLeast"/>
        </w:trPr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tu0033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Actinomyc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p. HOT16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00123887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41586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6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8:55:00Z</dcterms:created>
  <dc:creator>James Kistler</dc:creator>
  <dc:description/>
  <cp:keywords/>
  <dc:language>en-US</dc:language>
  <cp:lastModifiedBy>James Kistler</cp:lastModifiedBy>
  <dcterms:modified xsi:type="dcterms:W3CDTF">2013-03-27T08:56:00Z</dcterms:modified>
  <cp:revision>1</cp:revision>
  <dc:subject/>
  <dc:title/>
</cp:coreProperties>
</file>